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8A01C" w14:textId="3A524364" w:rsidR="00432D9A" w:rsidRDefault="00C55F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5D619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B0E6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C55FE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etabolites with significant differences between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MI</w:t>
      </w:r>
      <w:r w:rsidRPr="00C55FE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ham </w:t>
      </w:r>
      <w:r w:rsidRPr="00C55FE3">
        <w:rPr>
          <w:rFonts w:ascii="Times New Roman" w:hAnsi="Times New Roman" w:cs="Times New Roman" w:hint="eastAsia"/>
          <w:b/>
          <w:bCs/>
          <w:sz w:val="24"/>
          <w:szCs w:val="24"/>
        </w:rPr>
        <w:t>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3"/>
        <w:gridCol w:w="2404"/>
        <w:gridCol w:w="754"/>
        <w:gridCol w:w="821"/>
        <w:gridCol w:w="1445"/>
        <w:gridCol w:w="711"/>
        <w:gridCol w:w="711"/>
        <w:gridCol w:w="907"/>
      </w:tblGrid>
      <w:tr w:rsidR="00C55FE3" w:rsidRPr="00C55FE3" w14:paraId="0ED0C864" w14:textId="77777777" w:rsidTr="00C55FE3">
        <w:trPr>
          <w:trHeight w:val="285"/>
        </w:trPr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948C1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5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CFD9D9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abolite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5453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CC0E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(s)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0E55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tract mass</w:t>
            </w: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AED7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C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56E5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IP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6AD3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55F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C55FE3" w:rsidRPr="00C55FE3" w14:paraId="19BDBE05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465E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5B333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quino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8573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6887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4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EDD2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9.028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8094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89AE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C171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C55FE3" w:rsidRPr="00C55FE3" w14:paraId="37130B0F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F8D4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4C8162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6-dihydroxybenzoic aci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C989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5D83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2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4217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3.018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41B9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3F9A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C53A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C55FE3" w:rsidRPr="00C55FE3" w14:paraId="5DB2BE21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C17E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4E4134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82F9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6D3E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4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C1E2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034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DCB2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89E1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7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4E3C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C55FE3" w:rsidRPr="00C55FE3" w14:paraId="5CE705B8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4CF5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03A7F4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raconic aci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F29E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89E0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3.3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4259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9.018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3468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4C0A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038F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</w:tr>
      <w:tr w:rsidR="00C55FE3" w:rsidRPr="00C55FE3" w14:paraId="56440DA7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34C7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287AC5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13-DiHOM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AAAB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4DFF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.9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0CF4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3.236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C109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51CC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D4F9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C55FE3" w:rsidRPr="00C55FE3" w14:paraId="3B85BD98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CB4C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4032D3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10-DHO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A9E2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1D4F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8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32A2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3.236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4AC4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2DE2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1C31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6 </w:t>
            </w:r>
          </w:p>
        </w:tc>
      </w:tr>
      <w:tr w:rsidR="00C55FE3" w:rsidRPr="00C55FE3" w14:paraId="7DEA1F6E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7363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773565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obacin b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828A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B602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8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4DD2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4.448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546B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58AC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9E10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C55FE3" w:rsidRPr="00C55FE3" w14:paraId="021CC77B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4BC0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6DC570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4:0/14: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C275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D08C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5.5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740B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2.509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9A45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24F8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1072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C55FE3" w:rsidRPr="00C55FE3" w14:paraId="09AC0F8A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D586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D55364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4:0/20: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D0A5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3159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8.5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0BF4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14.557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6530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BACF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6C0B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C55FE3" w:rsidRPr="00C55FE3" w14:paraId="0A7F5932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CD98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92EDCF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8:1/22: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9F42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7F00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1.7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02C6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92.602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4994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815A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4572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</w:tr>
      <w:tr w:rsidR="00C55FE3" w:rsidRPr="00C55FE3" w14:paraId="4B96F177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D7C4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E6651A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8:2/22: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142B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9C0D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2.2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71DA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90.587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9F9B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ED8F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59D7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C55FE3" w:rsidRPr="00C55FE3" w14:paraId="08D21E14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A502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A1AD8E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6:0e/8-hepe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BDBD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E2E0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4.9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8E21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40.573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5751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93E0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C9FF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55FE3" w:rsidRPr="00C55FE3" w14:paraId="68BC2C25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89A1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9C405E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6:0e/13-hode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E321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44AF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7.7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C987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18.586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1993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FD59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17FA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</w:tr>
      <w:tr w:rsidR="00C55FE3" w:rsidRPr="00C55FE3" w14:paraId="2F03180B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683E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2EDD15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E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8:0/18: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42FE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E1FA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3.0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25F1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42.536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7632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4A36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E133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</w:tr>
      <w:tr w:rsidR="00C55FE3" w:rsidRPr="00C55FE3" w14:paraId="687058F3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E1E4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9CAA84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E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6:0/22: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6552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EADA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4.7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81D9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46.510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3AF0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E677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4752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</w:tr>
      <w:tr w:rsidR="00C55FE3" w:rsidRPr="00C55FE3" w14:paraId="25CC684C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14A0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52C483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G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6:0/18: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9D61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71DE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.1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2EFF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45.499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D011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0B7B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3A20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55FE3" w:rsidRPr="00C55FE3" w14:paraId="63A469EC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9FF7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59E8CC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OPG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4A3E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11E9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.5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0B91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47.514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88BF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DF41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B12F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C55FE3" w:rsidRPr="00C55FE3" w14:paraId="75969E2D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05FC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E7DF84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I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34: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68C9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C5B3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6.3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3349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33.516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4DA1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EC93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B2E2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2 </w:t>
            </w:r>
          </w:p>
        </w:tc>
      </w:tr>
      <w:tr w:rsidR="00C55FE3" w:rsidRPr="00C55FE3" w14:paraId="695116B4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F28E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10BF78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I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38: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E361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EB00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2.2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2FC6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85.549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A57A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0B5A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5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4717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C55FE3" w:rsidRPr="00C55FE3" w14:paraId="5A77A02B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0E4A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B0149C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CerP(d18:0/16: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384E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D8E4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72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7C17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18.474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4AD6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CCF0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E7F5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55FE3" w:rsidRPr="00C55FE3" w14:paraId="773E7416" w14:textId="77777777" w:rsidTr="00C55FE3">
        <w:trPr>
          <w:trHeight w:val="55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8659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6F29A1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7alpha-Hydroxy-3-oxo-4-cholesteno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CC70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D151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.7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EE56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9.298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3764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DAE8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C589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55FE3" w:rsidRPr="00C55FE3" w14:paraId="31DCEE25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85FC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7F7C29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Ile-Pr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AF81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BE02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2.7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3C7B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7.066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14EC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83B4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7E15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55FE3" w:rsidRPr="00C55FE3" w14:paraId="183E5CD3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8E0F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CBB802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His-se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EC86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A8FD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0.2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D764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1.081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F35F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6B88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0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2AEF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55FE3" w:rsidRPr="00C55FE3" w14:paraId="0E2A6597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BCC2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52F580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Urid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11A1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2936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6.8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DFFA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3.060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69C9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11EC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53E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</w:tr>
      <w:tr w:rsidR="00C55FE3" w:rsidRPr="00C55FE3" w14:paraId="6552DD92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80CD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60D29D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5-ethyl-2'-deoxyurid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CDAA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E129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3.2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CDCD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5.101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1DD3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0FD3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E3C0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</w:tr>
      <w:tr w:rsidR="00C55FE3" w:rsidRPr="00C55FE3" w14:paraId="3DFDD4B6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B06E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139B3D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Creat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7412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B9F1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1.1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3A72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0.061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03C8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03F6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CF2D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C55FE3" w:rsidRPr="00C55FE3" w14:paraId="0E0BA527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62E7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C0AD92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3-hydroxyglutaric aci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F91E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E33C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9.3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5046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7.044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5C1B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5B0C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C4CD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C55FE3" w:rsidRPr="00C55FE3" w14:paraId="21B73EE1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B779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B90047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L-methion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C84D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0753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8.0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C607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8.043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CBD1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0219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52A5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7 </w:t>
            </w:r>
          </w:p>
        </w:tc>
      </w:tr>
      <w:tr w:rsidR="00C55FE3" w:rsidRPr="00C55FE3" w14:paraId="68D2C0DF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3F25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A4BAB6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Histid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BC06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19CB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3.1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5FC2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4.061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6948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C890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0F1A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</w:tr>
      <w:tr w:rsidR="00C55FE3" w:rsidRPr="00C55FE3" w14:paraId="260722C3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E0FD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F37DDA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henylalan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01C0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0919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0.0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EEFA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4.070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DB02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C1FE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01F2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55FE3" w:rsidRPr="00C55FE3" w14:paraId="23F1A8CF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D4A4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A7BC3F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Cis-aconit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D7BC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15DC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3.2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84E4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3.008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FB43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255B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F00E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1 </w:t>
            </w:r>
          </w:p>
        </w:tc>
      </w:tr>
      <w:tr w:rsidR="00C55FE3" w:rsidRPr="00C55FE3" w14:paraId="0AD46B23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5C45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AA582E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N-acetylhistid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5D25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3811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7.3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B2FC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6.071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4035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1D11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0269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4 </w:t>
            </w:r>
          </w:p>
        </w:tc>
      </w:tr>
      <w:tr w:rsidR="00C55FE3" w:rsidRPr="00C55FE3" w14:paraId="61737565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EC4E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74ABAF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henylpropionylglyc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B234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5384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7.5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DD62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6.081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EBEB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72CB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AAE0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C55FE3" w:rsidRPr="00C55FE3" w14:paraId="5E851CAF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93A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0B95EE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N-acetyltryptopha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38A6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15B1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3.9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FB0A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5.091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9052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8A1F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B061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C55FE3" w:rsidRPr="00C55FE3" w14:paraId="549AB525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A433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E23096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Alan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EB18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D430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0.8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0A22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8.04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8B63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40B5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4DA6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</w:tr>
      <w:tr w:rsidR="00C55FE3" w:rsidRPr="00C55FE3" w14:paraId="6472DAEA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43A9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E866C7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Dl-lact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BDBC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B21F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8.1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2847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9.024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1194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4AF2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F977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</w:tr>
      <w:tr w:rsidR="00C55FE3" w:rsidRPr="00C55FE3" w14:paraId="261D8757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53AA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E88F08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Uraci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408B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0049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8.1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DDF9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1.019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7748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F371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230F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C55FE3" w:rsidRPr="00C55FE3" w14:paraId="37ACD3CB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DE80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1A2835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Indol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55BC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F026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7.2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B7E0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6.071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EF29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D641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5EA5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</w:tr>
      <w:tr w:rsidR="00C55FE3" w:rsidRPr="00C55FE3" w14:paraId="490451EE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5DCB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30A395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Thym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05BF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55F4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0.5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548B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5.035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35C1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190E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031D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55FE3" w:rsidRPr="00C55FE3" w14:paraId="51D4D1B0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7EEF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0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27CCA8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Uric aci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308B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263D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3.1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C353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7.020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1AB2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F2DB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A853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C55FE3" w:rsidRPr="00C55FE3" w14:paraId="334F2850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D36C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AC964B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Terbuthylazine-tp mt23 (lm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E6EB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A80E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3.1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F112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3.101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0ED3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922B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6524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</w:tr>
      <w:tr w:rsidR="00C55FE3" w:rsidRPr="00C55FE3" w14:paraId="1C064015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A599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DB7EC6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Mycophenolate mofeti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B3D1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32F9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.0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568F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2.218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936B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4893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08CC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C55FE3" w:rsidRPr="00C55FE3" w14:paraId="0B71E06A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5348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4D0326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Daidzein 4'-sulf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E960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F7B5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2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B93C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3.005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1AEC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A246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3CB7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</w:tr>
      <w:tr w:rsidR="00C55FE3" w:rsidRPr="00C55FE3" w14:paraId="2856A0F1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AF4D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507828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m-Chlorohippuric aci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E875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C367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1.7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2E6E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3.015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0D3B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68B8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3FD3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</w:tr>
      <w:tr w:rsidR="00C55FE3" w:rsidRPr="00C55FE3" w14:paraId="1506A078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9159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6E379B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henylacetaldehy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80D2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DC9F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9.12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8F98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3.053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A1EE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D38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061D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C55FE3" w:rsidRPr="00C55FE3" w14:paraId="131D9617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6DEE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E13BEC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5-aminosalicylic aci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4B2F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171B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5.1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51D4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.047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005E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0419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13EA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</w:tr>
      <w:tr w:rsidR="00C55FE3" w:rsidRPr="00C55FE3" w14:paraId="0F6F4690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3A8C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3EAB85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Chloropropyl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6BCE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9842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0.4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F491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1.019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40CC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A762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44DF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C55FE3" w:rsidRPr="00C55FE3" w14:paraId="15527799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2A94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54CDA8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Chloramphenicol succin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256B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646A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6.5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2801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5.029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7D38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9F91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4EF0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C55FE3" w:rsidRPr="00C55FE3" w14:paraId="1314977E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2E7D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4448D2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(r)-butyrylcarnit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A587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16FB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5.2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814F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2.155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89B1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1F7D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0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E38C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</w:tr>
      <w:tr w:rsidR="00C55FE3" w:rsidRPr="00C55FE3" w14:paraId="37AAF684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4708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5E9867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MG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8:2/0: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996B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6ADB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6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3F04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3.235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655C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54F5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0ADD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C55FE3" w:rsidRPr="00C55FE3" w14:paraId="25CD52BC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FE9C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77C671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4-HDoH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4A66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0B6F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7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779F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7.230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E018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D258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5A08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</w:tr>
      <w:tr w:rsidR="00C55FE3" w:rsidRPr="00C55FE3" w14:paraId="7C960790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BC66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26F134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Stearoylcarnit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0099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BE9E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9.7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A00B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8.370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946B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BA29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9643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C55FE3" w:rsidRPr="00C55FE3" w14:paraId="2A50F61E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D160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31CD0C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DG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6:0/18: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4376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E2F6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2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E4D9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15.493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3E11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F088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6B60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C55FE3" w:rsidRPr="00C55FE3" w14:paraId="1BF7D0C5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EA7C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765C33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DG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8:1/18: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BD64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88C7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0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21C2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34.537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E08D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5D45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F8B8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C55FE3" w:rsidRPr="00C55FE3" w14:paraId="5D1BB9DB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0E79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9247E7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MG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6:0/0: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D48E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2938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4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31C3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3.273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ECA0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8D95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6A8F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3 </w:t>
            </w:r>
          </w:p>
        </w:tc>
      </w:tr>
      <w:tr w:rsidR="00C55FE3" w:rsidRPr="00C55FE3" w14:paraId="0FF42F54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5E90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B90BDA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MG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8:0/0: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89C6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454E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0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A4B6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1.303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BA9A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923F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5BDE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</w:tr>
      <w:tr w:rsidR="00C55FE3" w:rsidRPr="00C55FE3" w14:paraId="4C7E9BFB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8512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DE2262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DG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6:0/18: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9BB9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DFC8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1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D7FC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17.510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B48E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9E4A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5767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C55FE3" w:rsidRPr="00C55FE3" w14:paraId="52E3226B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2C37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81EA40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DG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8:0/20: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4654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F22D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1.4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7C90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27.532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8CDB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9C50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91AB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3 </w:t>
            </w:r>
          </w:p>
        </w:tc>
      </w:tr>
      <w:tr w:rsidR="00C55FE3" w:rsidRPr="00C55FE3" w14:paraId="15926C01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C3C6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96644E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Glycerophosphochol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2EE5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F1A1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0.0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88F9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4.106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9664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5842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9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B247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55FE3" w:rsidRPr="00C55FE3" w14:paraId="223173AD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6319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E83AEC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6:0/16: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9793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C8BE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9.3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FCAA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34.566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D3CB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ECAC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580F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C55FE3" w:rsidRPr="00C55FE3" w14:paraId="36D65536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F758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BDD440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6:0/20: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48B4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F9EB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9.9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9E69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66.571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F391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D2CB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89B9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C55FE3" w:rsidRPr="00C55FE3" w14:paraId="43292520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FD28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8C840C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6:0/18: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295A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3101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3.0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D0A9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2.569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C05B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3320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1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3993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55FE3" w:rsidRPr="00C55FE3" w14:paraId="58B2E63F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2102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B32FC4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6:0/22: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C4C7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F52E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1.5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BDBD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6.57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E310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BDCE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0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600A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C55FE3" w:rsidRPr="00C55FE3" w14:paraId="084F9649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DCE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232201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8:1/14: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C32C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5529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8.7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E313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32.549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2D40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D3AE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A984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C55FE3" w:rsidRPr="00C55FE3" w14:paraId="189040A1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5297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557861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8:1/22: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7DE4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8319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8.5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39DB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18.602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634D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71C1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E5AD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C55FE3" w:rsidRPr="00C55FE3" w14:paraId="23C08BBA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C156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9D59F1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C(O-16:0/0: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070C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46B3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7.1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2421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2.356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F85F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415D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7F9A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C55FE3" w:rsidRPr="00C55FE3" w14:paraId="72F3A957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D2A2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07BE63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SOPC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FC51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8D73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9.8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4A34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32.584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7EBC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C0E5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8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E5D7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55FE3" w:rsidRPr="00C55FE3" w14:paraId="04449ECF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4610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FAE4BF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Lyso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6:0/0: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6246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EE23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7.1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9930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8.383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94F3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130F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F9BB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</w:tr>
      <w:tr w:rsidR="00C55FE3" w:rsidRPr="00C55FE3" w14:paraId="6805199D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D25F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F577F9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Lyso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7:0/0: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87B1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760A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0.2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38FB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0.352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DC11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5661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B9A2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</w:tr>
      <w:tr w:rsidR="00C55FE3" w:rsidRPr="00C55FE3" w14:paraId="51B3045E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4814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CFD063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Lyso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8:0/0: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A592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A27D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6.5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86A8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8.339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BB90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6F2E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7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05C5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55FE3" w:rsidRPr="00C55FE3" w14:paraId="1790525A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B5BA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B8A0F0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Lyso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8: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EDA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4110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7.7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E595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4.339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72F7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574B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8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AC9E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</w:tr>
      <w:tr w:rsidR="00C55FE3" w:rsidRPr="00C55FE3" w14:paraId="77436756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404D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2AD93B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LysoPC(</w:t>
            </w:r>
            <w:proofErr w:type="gramEnd"/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24: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C66D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2235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2.0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322D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8.461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B6DB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CCB6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380D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C55FE3" w:rsidRPr="00C55FE3" w14:paraId="18E5DA8D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0524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C0D6A5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LysoPC(P-18: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7269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181D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3.9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E2A0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8.372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F5F7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DCA3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3A17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7 </w:t>
            </w:r>
          </w:p>
        </w:tc>
      </w:tr>
      <w:tr w:rsidR="00C55FE3" w:rsidRPr="00C55FE3" w14:paraId="272A6A05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E0CF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4547D6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E(P-18:0/20:4)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1B53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2862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0.02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076D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2.554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B90D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12CB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CB4A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C55FE3" w:rsidRPr="00C55FE3" w14:paraId="505CDDEE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1FA0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5127C6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Leelam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F92D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25AD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5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3BE2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3.131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3968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8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3364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6FFB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</w:tr>
      <w:tr w:rsidR="00C55FE3" w:rsidRPr="00C55FE3" w14:paraId="11898975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AD41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6868E0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Abietic aci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C3B6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EE88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6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C742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7.224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059C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5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0F2D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03FB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</w:tr>
      <w:tr w:rsidR="00C55FE3" w:rsidRPr="00C55FE3" w14:paraId="645DC5E8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AFAA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1FF9B7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4-Oxoretino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BE22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F078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.2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14D7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1.214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6A71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653F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0D0F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</w:tr>
      <w:tr w:rsidR="00C55FE3" w:rsidRPr="00C55FE3" w14:paraId="32DB1958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E533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4C0B9A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Cer(d18:1/24: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5CE8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060F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8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3BFD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30.615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4519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B9CB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830F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</w:tr>
      <w:tr w:rsidR="00C55FE3" w:rsidRPr="00C55FE3" w14:paraId="4913CA7E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825D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80F0B7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SM(d18:1/16: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F721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A00B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8.9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9D38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3.575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4CF9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CA84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2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FF0C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2 </w:t>
            </w:r>
          </w:p>
        </w:tc>
      </w:tr>
      <w:tr w:rsidR="00C55FE3" w:rsidRPr="00C55FE3" w14:paraId="55670927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C2E5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99E4DE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SM(d18:1/24: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DF3C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D54E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7.7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E422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13.682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CF37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5DF0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7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9B02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55FE3" w:rsidRPr="00C55FE3" w14:paraId="0F0EF5F9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7003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30697F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elani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BD81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D077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1.2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3A99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7.247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E8F8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5F1D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A670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</w:tr>
      <w:tr w:rsidR="00C55FE3" w:rsidRPr="00C55FE3" w14:paraId="1826CD9B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F0C0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8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7E2A37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CHAP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62B2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1CF8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8.5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36AE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8.339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7DE6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B024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281B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55FE3" w:rsidRPr="00C55FE3" w14:paraId="3BFF8F4F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A666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279F56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2'-deoxycytid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8943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BB48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6.8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8E2F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5.187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76A8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FA11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4424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C55FE3" w:rsidRPr="00C55FE3" w14:paraId="74073ACE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9AAB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87AA64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DL-argin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08BB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D50C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.4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01BC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0.085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6CAC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E2F8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3065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8 </w:t>
            </w:r>
          </w:p>
        </w:tc>
      </w:tr>
      <w:tr w:rsidR="00C55FE3" w:rsidRPr="00C55FE3" w14:paraId="6BD973C1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7D82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DC8951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L-Leuc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CBBE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1275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5.1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01F8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2.100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785B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0C1D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986E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4 </w:t>
            </w:r>
          </w:p>
        </w:tc>
      </w:tr>
      <w:tr w:rsidR="00C55FE3" w:rsidRPr="00C55FE3" w14:paraId="04411C3B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AAE8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460473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L-Alan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58B5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F611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5.8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CC36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4.017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1905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B942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0672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3 </w:t>
            </w:r>
          </w:p>
        </w:tc>
      </w:tr>
      <w:tr w:rsidR="00C55FE3" w:rsidRPr="00C55FE3" w14:paraId="3DDA87B2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4C29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0A4624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Stachydr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1B5C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6B5D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4.3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B7F6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4.101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475E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B073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9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F9D1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C55FE3" w:rsidRPr="00C55FE3" w14:paraId="2E727C55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499A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D82570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N-alpha-Acetyl-L-ornith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11E3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2015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4.5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B72F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7.096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6B60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17F1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53B5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5 </w:t>
            </w:r>
          </w:p>
        </w:tc>
      </w:tr>
      <w:tr w:rsidR="00C55FE3" w:rsidRPr="00C55FE3" w14:paraId="4C3DC418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888C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44AB43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DL-phenylalan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B092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BC30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9.4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6193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6.086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34BB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CB6C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C971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</w:tr>
      <w:tr w:rsidR="00C55FE3" w:rsidRPr="00C55FE3" w14:paraId="38DD73C1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AC0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0C642F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1-methyl-l-histid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C183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AF31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3.2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BA64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0.091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68FC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61ED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A8A6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</w:tr>
      <w:tr w:rsidR="00C55FE3" w:rsidRPr="00C55FE3" w14:paraId="05956A1B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E8C2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429FBD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Tetrahydrofol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6CFA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92A2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1.6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24CD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9.137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AC2E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4CA6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49B4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C55FE3" w:rsidRPr="00C55FE3" w14:paraId="017A6AD2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43E9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B1E3D9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Glutathione, oxidize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ED02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342B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9.9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3B10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13.156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A990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D92A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1280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0 </w:t>
            </w:r>
          </w:p>
        </w:tc>
      </w:tr>
      <w:tr w:rsidR="00C55FE3" w:rsidRPr="00C55FE3" w14:paraId="5418A81D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0A39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701B77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2-Hydroxyphenethylam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A7A1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AF11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9.5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EE6C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0.080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9273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1E2D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820A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C55FE3" w:rsidRPr="00C55FE3" w14:paraId="4CB76CF7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6427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60B895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Norspermid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5EE7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9356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0.9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172E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2.137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2B9C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DCC4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38AF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C55FE3" w:rsidRPr="00C55FE3" w14:paraId="65CE5EF4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C18E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B3E8E1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Triethanolam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9B17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AF9A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3.7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75A9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0.111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A7F0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7663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81FF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2 </w:t>
            </w:r>
          </w:p>
        </w:tc>
      </w:tr>
      <w:tr w:rsidR="00C55FE3" w:rsidRPr="00C55FE3" w14:paraId="42C5FF81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DA0E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B21409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Sphinganine (d17: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7628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AC26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.6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0FDE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8.288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A476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1761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BEAA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C55FE3" w:rsidRPr="00C55FE3" w14:paraId="065776BB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7D4D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DD72A2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Pro-Trp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3769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A1CA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.4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9442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2.304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859B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6659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673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7 </w:t>
            </w:r>
          </w:p>
        </w:tc>
      </w:tr>
      <w:tr w:rsidR="00C55FE3" w:rsidRPr="00C55FE3" w14:paraId="25810833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292B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7250F7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Arachidonoyl Thio-PC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8E43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77BE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4.3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82A2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4.583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6C61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AD7C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2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471D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C55FE3" w:rsidRPr="00C55FE3" w14:paraId="0C18646A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448F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113405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Methylpicolin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569A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2EA3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1.7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0CCF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8.054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449B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DDD5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0E18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C55FE3" w:rsidRPr="00C55FE3" w14:paraId="6DAB0D73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F9B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08DF0F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Serotoni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22CC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C781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7.9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864E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0.075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485A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8424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3FCE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</w:tr>
      <w:tr w:rsidR="00C55FE3" w:rsidRPr="00C55FE3" w14:paraId="0BC76807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FF08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2C7A7D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5-methyl-5-phenylhydantoi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3CD6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BA08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2.9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AA9D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1.082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2A9E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C9BA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BE0A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C55FE3" w:rsidRPr="00C55FE3" w14:paraId="2AA9F754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E8ED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EA8DB9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Torin 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BADE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C2E0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9.5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E564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7.080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FA65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C862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39BB9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C55FE3" w:rsidRPr="00C55FE3" w14:paraId="14718265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22A4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9DD58A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kern w:val="0"/>
                <w:sz w:val="22"/>
              </w:rPr>
              <w:t>Carfentrazone-ethy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5FBD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BC99E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4.6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269B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9.055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DAD7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4022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4335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C55FE3" w:rsidRPr="00C55FE3" w14:paraId="5DEF94E6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199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7742FF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irubi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21BD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39E1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8.8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3AF2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5.268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3D8EB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5701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AB99C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</w:tr>
      <w:tr w:rsidR="00C55FE3" w:rsidRPr="00C55FE3" w14:paraId="6447EC77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025E1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29F8EA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idzei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EEA2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87B2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3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A7E5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5.063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D6EE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5511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4B4C6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</w:tr>
      <w:tr w:rsidR="00C55FE3" w:rsidRPr="00C55FE3" w14:paraId="25C0D364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7779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C36D9C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-alpha-iono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0FBBF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6B4D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4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3750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8.185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CF23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4368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D25D3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</w:tr>
      <w:tr w:rsidR="00C55FE3" w:rsidRPr="00C55FE3" w14:paraId="49244A3E" w14:textId="77777777" w:rsidTr="00C55FE3">
        <w:trPr>
          <w:trHeight w:val="2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A5E9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8BE10E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ldanamyci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5CF65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2328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6.4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940E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3.252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D247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EF15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E7B7D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C55FE3" w:rsidRPr="00C55FE3" w14:paraId="6F0FF7D9" w14:textId="77777777" w:rsidTr="00C55FE3">
        <w:trPr>
          <w:trHeight w:val="285"/>
        </w:trPr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41129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B727A61" w14:textId="77777777" w:rsidR="00C55FE3" w:rsidRPr="00C55FE3" w:rsidRDefault="00C55FE3" w:rsidP="00C55F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ylin-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CDA112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A91478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0.52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30CC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51.1076 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8DBEDA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F9094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BA6060" w14:textId="77777777" w:rsidR="00C55FE3" w:rsidRPr="00C55FE3" w:rsidRDefault="00C55FE3" w:rsidP="00C55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5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8 </w:t>
            </w:r>
          </w:p>
        </w:tc>
      </w:tr>
    </w:tbl>
    <w:p w14:paraId="794F5F91" w14:textId="77777777" w:rsidR="00C55FE3" w:rsidRPr="00C55FE3" w:rsidRDefault="00C55FE3">
      <w:pPr>
        <w:rPr>
          <w:rFonts w:ascii="Times New Roman" w:hAnsi="Times New Roman" w:cs="Times New Roman"/>
        </w:rPr>
      </w:pPr>
    </w:p>
    <w:sectPr w:rsidR="00C55FE3" w:rsidRPr="00C55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96A08" w14:textId="77777777" w:rsidR="00AA38BA" w:rsidRDefault="00AA38BA" w:rsidP="005D6190">
      <w:r>
        <w:separator/>
      </w:r>
    </w:p>
  </w:endnote>
  <w:endnote w:type="continuationSeparator" w:id="0">
    <w:p w14:paraId="66DAA26B" w14:textId="77777777" w:rsidR="00AA38BA" w:rsidRDefault="00AA38BA" w:rsidP="005D6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077F3" w14:textId="77777777" w:rsidR="00AA38BA" w:rsidRDefault="00AA38BA" w:rsidP="005D6190">
      <w:r>
        <w:separator/>
      </w:r>
    </w:p>
  </w:footnote>
  <w:footnote w:type="continuationSeparator" w:id="0">
    <w:p w14:paraId="1C056B81" w14:textId="77777777" w:rsidR="00AA38BA" w:rsidRDefault="00AA38BA" w:rsidP="005D6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9wezfzjrtaptevpvmpezzq2p2d5ae9zffa&quot;&gt;My EndNote Library&lt;record-ids&gt;&lt;item&gt;383&lt;/item&gt;&lt;item&gt;384&lt;/item&gt;&lt;item&gt;385&lt;/item&gt;&lt;item&gt;387&lt;/item&gt;&lt;item&gt;388&lt;/item&gt;&lt;item&gt;389&lt;/item&gt;&lt;item&gt;390&lt;/item&gt;&lt;item&gt;391&lt;/item&gt;&lt;/record-ids&gt;&lt;/item&gt;&lt;/Libraries&gt;"/>
  </w:docVars>
  <w:rsids>
    <w:rsidRoot w:val="00432D9A"/>
    <w:rsid w:val="0034582E"/>
    <w:rsid w:val="003D04FA"/>
    <w:rsid w:val="00432D9A"/>
    <w:rsid w:val="005C7DA4"/>
    <w:rsid w:val="005D6190"/>
    <w:rsid w:val="007B0E62"/>
    <w:rsid w:val="00971089"/>
    <w:rsid w:val="00AA38BA"/>
    <w:rsid w:val="00B60D84"/>
    <w:rsid w:val="00BA329F"/>
    <w:rsid w:val="00C55FE3"/>
    <w:rsid w:val="00E0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ABDB52"/>
  <w15:chartTrackingRefBased/>
  <w15:docId w15:val="{33BE21DB-26E2-49BE-8646-AB6DC03ED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619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32D9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2D9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2D9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2D9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2D9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2D9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2D9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2D9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2D9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2D9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32D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32D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2D9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2D9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32D9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2D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2D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2D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2D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32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2D9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32D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2D9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32D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2D9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32D9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2D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32D9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32D9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619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D619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61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D619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D61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D6190"/>
    <w:rPr>
      <w:rFonts w:ascii="等线" w:eastAsia="等线" w:hAnsi="等线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5D61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D6190"/>
    <w:rPr>
      <w:rFonts w:ascii="等线" w:eastAsia="等线" w:hAnsi="等线"/>
      <w:noProof/>
      <w:sz w:val="20"/>
      <w:szCs w:val="22"/>
      <w14:ligatures w14:val="none"/>
    </w:rPr>
  </w:style>
  <w:style w:type="character" w:styleId="af2">
    <w:name w:val="Hyperlink"/>
    <w:basedOn w:val="a0"/>
    <w:uiPriority w:val="99"/>
    <w:semiHidden/>
    <w:unhideWhenUsed/>
    <w:rsid w:val="00C55FE3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C55FE3"/>
    <w:rPr>
      <w:color w:val="954F72"/>
      <w:u w:val="single"/>
    </w:rPr>
  </w:style>
  <w:style w:type="paragraph" w:customStyle="1" w:styleId="msonormal0">
    <w:name w:val="msonormal"/>
    <w:basedOn w:val="a"/>
    <w:rsid w:val="00C55F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55FE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C55FE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C55FE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2"/>
    </w:rPr>
  </w:style>
  <w:style w:type="paragraph" w:customStyle="1" w:styleId="xl63">
    <w:name w:val="xl63"/>
    <w:basedOn w:val="a"/>
    <w:rsid w:val="00C55FE3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C55FE3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C55FE3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C55FE3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C55FE3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C55FE3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C55FE3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C55FE3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55FE3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55FE3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C55FE3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C55FE3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C55FE3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C55FE3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C55FE3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C55FE3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C55FE3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C55FE3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C55FE3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C55FE3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C55FE3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C55FE3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C55FE3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C55FE3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C55FE3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C55FE3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C55FE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rsid w:val="00C55FE3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1">
    <w:name w:val="xl91"/>
    <w:basedOn w:val="a"/>
    <w:rsid w:val="00C55FE3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2">
    <w:name w:val="xl92"/>
    <w:basedOn w:val="a"/>
    <w:rsid w:val="00C55FE3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3">
    <w:name w:val="xl93"/>
    <w:basedOn w:val="a"/>
    <w:rsid w:val="00C55FE3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rsid w:val="00C55F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01</Words>
  <Characters>5707</Characters>
  <Application>Microsoft Office Word</Application>
  <DocSecurity>0</DocSecurity>
  <Lines>47</Lines>
  <Paragraphs>13</Paragraphs>
  <ScaleCrop>false</ScaleCrop>
  <Company/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_I</dc:creator>
  <cp:keywords/>
  <dc:description/>
  <cp:lastModifiedBy>Jiacy</cp:lastModifiedBy>
  <cp:revision>5</cp:revision>
  <dcterms:created xsi:type="dcterms:W3CDTF">2025-07-01T05:43:00Z</dcterms:created>
  <dcterms:modified xsi:type="dcterms:W3CDTF">2025-10-21T12:20:00Z</dcterms:modified>
</cp:coreProperties>
</file>